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2A341" w14:textId="77777777" w:rsidR="002525E4" w:rsidRDefault="00000000">
      <w:pPr>
        <w:pStyle w:val="2"/>
        <w:ind w:leftChars="0" w:left="0"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3"/>
        <w:gridCol w:w="1079"/>
        <w:gridCol w:w="791"/>
        <w:gridCol w:w="891"/>
        <w:gridCol w:w="891"/>
        <w:gridCol w:w="891"/>
        <w:gridCol w:w="746"/>
        <w:gridCol w:w="746"/>
        <w:gridCol w:w="762"/>
        <w:gridCol w:w="762"/>
      </w:tblGrid>
      <w:tr w:rsidR="002525E4" w14:paraId="0865E6E5" w14:textId="77777777">
        <w:trPr>
          <w:trHeight w:val="283"/>
        </w:trPr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A79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2CF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eatment</w:t>
            </w:r>
          </w:p>
        </w:tc>
        <w:tc>
          <w:tcPr>
            <w:tcW w:w="195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9CB2" w14:textId="139674DC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dules (</w:t>
            </w:r>
            <w:r w:rsidR="00DD7EDB">
              <w:rPr>
                <w:rFonts w:ascii="Times New Roman" w:hAnsi="Times New Roman" w:hint="eastAsia"/>
                <w:sz w:val="21"/>
                <w:szCs w:val="21"/>
              </w:rPr>
              <w:t xml:space="preserve">nodules </w:t>
            </w:r>
            <w:r w:rsidR="00DD7EDB" w:rsidRPr="00485BE1">
              <w:rPr>
                <w:rFonts w:ascii="Times New Roman" w:hAnsi="Times New Roman"/>
                <w:sz w:val="21"/>
                <w:szCs w:val="21"/>
              </w:rPr>
              <w:t>m</w:t>
            </w:r>
            <w:r w:rsidR="00DD7EDB" w:rsidRPr="0079391D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-</w:t>
            </w:r>
            <w:r w:rsidR="00DD7EDB" w:rsidRPr="00485BE1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3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4AA2" w14:textId="76FECC4B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dule dry weight (g</w:t>
            </w:r>
            <w:r w:rsidR="0033246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-2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2525E4" w14:paraId="29CC6B52" w14:textId="77777777">
        <w:trPr>
          <w:trHeight w:val="283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7A1F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Y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CE16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T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55D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9A4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789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BA23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B6A7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FC6D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B48A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FB4E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</w:p>
        </w:tc>
      </w:tr>
      <w:tr w:rsidR="002525E4" w14:paraId="7EFDC21C" w14:textId="77777777">
        <w:trPr>
          <w:trHeight w:val="283"/>
        </w:trPr>
        <w:tc>
          <w:tcPr>
            <w:tcW w:w="4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FB5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D8B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5AE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.25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AD1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2.50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A05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1.75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462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9.5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4AF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0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8E1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2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315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52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9B2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0b</w:t>
            </w:r>
          </w:p>
        </w:tc>
      </w:tr>
      <w:tr w:rsidR="002525E4" w14:paraId="292DFB0F" w14:textId="77777777">
        <w:trPr>
          <w:trHeight w:val="283"/>
        </w:trPr>
        <w:tc>
          <w:tcPr>
            <w:tcW w:w="4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A1CF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62E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316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.00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40A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4.25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AA73" w14:textId="3E790549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63.5</w:t>
            </w:r>
            <w:r w:rsidR="00851D64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DEC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7.25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8DA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9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336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9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F53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77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8C1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24a</w:t>
            </w:r>
          </w:p>
        </w:tc>
      </w:tr>
      <w:tr w:rsidR="002525E4" w14:paraId="325D27AE" w14:textId="77777777">
        <w:trPr>
          <w:trHeight w:val="283"/>
        </w:trPr>
        <w:tc>
          <w:tcPr>
            <w:tcW w:w="4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3F98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9F8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F5A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.2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1D8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0.50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825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33.7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E87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7.25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056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007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0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9A6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6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74A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17a</w:t>
            </w:r>
          </w:p>
        </w:tc>
      </w:tr>
      <w:tr w:rsidR="002525E4" w14:paraId="748CDF0B" w14:textId="77777777">
        <w:trPr>
          <w:trHeight w:val="283"/>
        </w:trPr>
        <w:tc>
          <w:tcPr>
            <w:tcW w:w="4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0A57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741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561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.2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86B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2.50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37C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1.25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F12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8.50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954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7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8C8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8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979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0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A00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1c</w:t>
            </w:r>
          </w:p>
        </w:tc>
      </w:tr>
      <w:tr w:rsidR="002525E4" w14:paraId="2C8CAE80" w14:textId="77777777">
        <w:trPr>
          <w:trHeight w:val="283"/>
        </w:trPr>
        <w:tc>
          <w:tcPr>
            <w:tcW w:w="4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932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C14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50E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9.2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AFE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4.25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F00E" w14:textId="43CCAA32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9.5</w:t>
            </w:r>
            <w:r w:rsidR="00851D64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0E1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8.75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93B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6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F45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7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F9D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2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4C9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13b</w:t>
            </w:r>
          </w:p>
        </w:tc>
      </w:tr>
      <w:tr w:rsidR="002525E4" w14:paraId="39423DDD" w14:textId="77777777">
        <w:trPr>
          <w:trHeight w:val="283"/>
        </w:trPr>
        <w:tc>
          <w:tcPr>
            <w:tcW w:w="4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3653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CF1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77E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.00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E59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2.75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303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7.75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989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0.25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7E3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4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DCC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24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54C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89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F64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24b</w:t>
            </w:r>
          </w:p>
        </w:tc>
      </w:tr>
      <w:tr w:rsidR="002525E4" w14:paraId="60E1A6B4" w14:textId="77777777">
        <w:trPr>
          <w:trHeight w:val="283"/>
        </w:trPr>
        <w:tc>
          <w:tcPr>
            <w:tcW w:w="4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1DFA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DFB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CF9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2.2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B8B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5.50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E45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13.2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258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5.50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BDE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7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664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44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E60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44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F55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06a</w:t>
            </w:r>
          </w:p>
        </w:tc>
      </w:tr>
      <w:tr w:rsidR="002525E4" w14:paraId="7FE67065" w14:textId="77777777">
        <w:trPr>
          <w:trHeight w:val="283"/>
        </w:trPr>
        <w:tc>
          <w:tcPr>
            <w:tcW w:w="4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25A6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3E7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9AB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.7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75B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1.50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CFA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2.00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781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7.00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801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2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F6B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0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689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61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B68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0c</w:t>
            </w:r>
          </w:p>
        </w:tc>
      </w:tr>
      <w:tr w:rsidR="002525E4" w14:paraId="5A26C177" w14:textId="77777777">
        <w:trPr>
          <w:trHeight w:val="283"/>
        </w:trPr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CF9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F2A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E05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E30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EA9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B67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ECC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0CA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160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2525E4" w14:paraId="0E1805CF" w14:textId="77777777">
        <w:trPr>
          <w:trHeight w:val="283"/>
        </w:trPr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D18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76C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430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26C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915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2DD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614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C84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D2F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2525E4" w14:paraId="1EC95CB1" w14:textId="77777777">
        <w:trPr>
          <w:trHeight w:val="292"/>
        </w:trPr>
        <w:tc>
          <w:tcPr>
            <w:tcW w:w="111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A39E3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×T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F9201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0B4B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32EB8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82EA0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98AD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2FB0E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A21EC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38D1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</w:tbl>
    <w:p w14:paraId="2DF5ACE5" w14:textId="77777777" w:rsidR="002525E4" w:rsidRDefault="002525E4">
      <w:pPr>
        <w:pStyle w:val="2"/>
        <w:ind w:leftChars="0" w:left="0"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44F6A8AE" w14:textId="77777777" w:rsidR="002525E4" w:rsidRDefault="00000000">
      <w:p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2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16"/>
        <w:gridCol w:w="1348"/>
        <w:gridCol w:w="677"/>
        <w:gridCol w:w="689"/>
        <w:gridCol w:w="689"/>
        <w:gridCol w:w="689"/>
        <w:gridCol w:w="769"/>
        <w:gridCol w:w="788"/>
        <w:gridCol w:w="960"/>
        <w:gridCol w:w="787"/>
      </w:tblGrid>
      <w:tr w:rsidR="002525E4" w14:paraId="2098375B" w14:textId="77777777">
        <w:trPr>
          <w:trHeight w:val="592"/>
          <w:jc w:val="center"/>
        </w:trPr>
        <w:tc>
          <w:tcPr>
            <w:tcW w:w="52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B1ECB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ar(Y)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D3B3C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eatment(T)</w:t>
            </w:r>
          </w:p>
        </w:tc>
        <w:tc>
          <w:tcPr>
            <w:tcW w:w="161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A338" w14:textId="6F2C9700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0" w:name="OLE_LINK1"/>
            <w:r>
              <w:rPr>
                <w:rFonts w:ascii="Times New Roman" w:hAnsi="Times New Roman"/>
                <w:sz w:val="21"/>
                <w:szCs w:val="21"/>
              </w:rPr>
              <w:t>Nodule nitrogenase activity</w:t>
            </w:r>
            <w:bookmarkEnd w:id="0"/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br/>
            </w:r>
            <w:r w:rsidR="00553FF5">
              <w:rPr>
                <w:rFonts w:ascii="Times New Roman" w:hAnsi="Times New Roman" w:hint="eastAsia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μmol</w:t>
            </w:r>
            <w:proofErr w:type="spellEnd"/>
            <w:r w:rsidR="00553FF5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</w:t>
            </w:r>
            <w:r w:rsidR="00553FF5" w:rsidRPr="004E5D37">
              <w:rPr>
                <w:rFonts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7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665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eghemoglobin (mg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2525E4" w14:paraId="3E0BABD7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905B6E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10355E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C500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360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40B4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08C7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A630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54E7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120E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7EB5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</w:p>
        </w:tc>
      </w:tr>
      <w:tr w:rsidR="002525E4" w14:paraId="1E45A37D" w14:textId="77777777">
        <w:trPr>
          <w:trHeight w:val="335"/>
          <w:jc w:val="center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250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7A2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E04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54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701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44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DE9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43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6EE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11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176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6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585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32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6CA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.78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3B7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47a</w:t>
            </w:r>
          </w:p>
        </w:tc>
      </w:tr>
      <w:tr w:rsidR="002525E4" w14:paraId="388BEA07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BDC9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BDE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564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24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A1A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56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BA7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99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556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72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444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44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6AE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34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BC8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.37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290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1b</w:t>
            </w:r>
          </w:p>
        </w:tc>
      </w:tr>
      <w:tr w:rsidR="002525E4" w14:paraId="59DF3613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EB60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C41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8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E77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37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DD9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86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1B7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54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841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88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3FD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26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EA4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22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D24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56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A6C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14c</w:t>
            </w:r>
          </w:p>
        </w:tc>
      </w:tr>
      <w:tr w:rsidR="002525E4" w14:paraId="567A03F7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5490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F41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507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34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39A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78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93A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89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914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62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526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19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B5D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89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440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94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FC6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5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</w:tr>
      <w:tr w:rsidR="002525E4" w14:paraId="74391F8B" w14:textId="77777777">
        <w:trPr>
          <w:trHeight w:val="335"/>
          <w:jc w:val="center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0C2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CDF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A91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16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C25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5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B92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94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EBB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89</w:t>
            </w:r>
            <w:r>
              <w:rPr>
                <w:rFonts w:ascii="Times New Roman" w:hAnsi="Times New Roman" w:hint="eastAsia"/>
                <w:sz w:val="21"/>
                <w:szCs w:val="21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FB2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86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122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15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86A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.03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E99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44a</w:t>
            </w:r>
          </w:p>
        </w:tc>
      </w:tr>
      <w:tr w:rsidR="002525E4" w14:paraId="7E3380EC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01AB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E5C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936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77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D85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16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A68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63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5A9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33</w:t>
            </w: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5E3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35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84D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3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785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.38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411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4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</w:tr>
      <w:tr w:rsidR="002525E4" w14:paraId="28C18D2B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CEF4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2BC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8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240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69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D29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75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1E0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97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3E4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35</w:t>
            </w:r>
            <w:r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D8C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35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F99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37c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477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45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13A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81b</w:t>
            </w:r>
          </w:p>
        </w:tc>
      </w:tr>
      <w:tr w:rsidR="002525E4" w14:paraId="1D41A219" w14:textId="77777777">
        <w:trPr>
          <w:trHeight w:val="335"/>
          <w:jc w:val="center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82BD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578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280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61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CD3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43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938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14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3B6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96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943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34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EBD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92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FD4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29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B35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39b</w:t>
            </w:r>
          </w:p>
        </w:tc>
      </w:tr>
      <w:tr w:rsidR="002525E4" w14:paraId="7D1AD3A5" w14:textId="77777777">
        <w:trPr>
          <w:trHeight w:val="283"/>
          <w:jc w:val="center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4C1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9C6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C0C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912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4C3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47F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314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889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2F9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  <w:tr w:rsidR="002525E4" w14:paraId="4C21A730" w14:textId="77777777">
        <w:trPr>
          <w:trHeight w:val="283"/>
          <w:jc w:val="center"/>
        </w:trPr>
        <w:tc>
          <w:tcPr>
            <w:tcW w:w="1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587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293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087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1BB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3A6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765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2FB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45C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584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  <w:tr w:rsidR="002525E4" w14:paraId="7FC02753" w14:textId="77777777" w:rsidTr="00C30A15">
        <w:trPr>
          <w:trHeight w:val="292"/>
          <w:jc w:val="center"/>
        </w:trPr>
        <w:tc>
          <w:tcPr>
            <w:tcW w:w="13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7CA2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×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2513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E1B2A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8F48B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E5A07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491AF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B6E1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C0AD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992F8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</w:tbl>
    <w:p w14:paraId="7CC46DD6" w14:textId="77777777" w:rsidR="002525E4" w:rsidRDefault="002525E4">
      <w:pPr>
        <w:pStyle w:val="text"/>
        <w:spacing w:after="0" w:line="240" w:lineRule="auto"/>
        <w:ind w:firstLineChars="0" w:firstLine="0"/>
        <w:jc w:val="both"/>
        <w:rPr>
          <w:b/>
          <w:bCs/>
          <w:color w:val="000000"/>
        </w:rPr>
      </w:pPr>
    </w:p>
    <w:p w14:paraId="16B69C7C" w14:textId="34529DAB" w:rsidR="002525E4" w:rsidRDefault="00000000">
      <w:pPr>
        <w:adjustRightInd w:val="0"/>
        <w:snapToGri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3"/>
        <w:gridCol w:w="1079"/>
        <w:gridCol w:w="1033"/>
        <w:gridCol w:w="1033"/>
        <w:gridCol w:w="1033"/>
        <w:gridCol w:w="1033"/>
        <w:gridCol w:w="1034"/>
        <w:gridCol w:w="1034"/>
      </w:tblGrid>
      <w:tr w:rsidR="002525E4" w14:paraId="4A9B6D34" w14:textId="77777777">
        <w:trPr>
          <w:trHeight w:val="446"/>
        </w:trPr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10B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59B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eatment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FF2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ods per plant 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3E3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eds per plan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00A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0-grain weigh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A24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iel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B22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U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22C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Ndfa</w:t>
            </w:r>
            <w:proofErr w:type="spellEnd"/>
          </w:p>
        </w:tc>
      </w:tr>
      <w:tr w:rsidR="002525E4" w14:paraId="4ED29D2B" w14:textId="77777777">
        <w:trPr>
          <w:trHeight w:val="283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3FF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Y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3CB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T)</w:t>
            </w:r>
          </w:p>
        </w:tc>
        <w:tc>
          <w:tcPr>
            <w:tcW w:w="62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9E7C6C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17EE55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2E7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g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466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kg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ha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640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kg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kg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A05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%)</w:t>
            </w:r>
          </w:p>
        </w:tc>
      </w:tr>
      <w:tr w:rsidR="002525E4" w14:paraId="557736AF" w14:textId="77777777">
        <w:trPr>
          <w:trHeight w:val="283"/>
        </w:trPr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4EC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8E5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8BD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.25d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4DF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7.85d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993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.40c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3AA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33.36c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0B0E" w14:textId="55E6C19A" w:rsidR="002525E4" w:rsidRDefault="002525E4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E66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.95a</w:t>
            </w:r>
          </w:p>
        </w:tc>
      </w:tr>
      <w:tr w:rsidR="002525E4" w14:paraId="49FDB823" w14:textId="77777777">
        <w:trPr>
          <w:trHeight w:val="283"/>
        </w:trPr>
        <w:tc>
          <w:tcPr>
            <w:tcW w:w="6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9C5CB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DE0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9D5D" w14:textId="04586811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.4</w:t>
            </w:r>
            <w:r w:rsidR="00553FF5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B9D2" w14:textId="5D1C9C0B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5.9</w:t>
            </w:r>
            <w:r w:rsidR="00994A94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A09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.67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22B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21.68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A59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38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3AA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.61b</w:t>
            </w:r>
          </w:p>
        </w:tc>
      </w:tr>
      <w:tr w:rsidR="002525E4" w14:paraId="3859B7CF" w14:textId="77777777">
        <w:trPr>
          <w:trHeight w:val="283"/>
        </w:trPr>
        <w:tc>
          <w:tcPr>
            <w:tcW w:w="6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DFBA5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B61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7A30" w14:textId="3BA3DB04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.6</w:t>
            </w:r>
            <w:r w:rsidR="00994A94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3C6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5.65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573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.87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9E9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96.68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FCF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76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B3A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.92c</w:t>
            </w:r>
          </w:p>
        </w:tc>
      </w:tr>
      <w:tr w:rsidR="002525E4" w14:paraId="67F308CB" w14:textId="77777777">
        <w:trPr>
          <w:trHeight w:val="283"/>
        </w:trPr>
        <w:tc>
          <w:tcPr>
            <w:tcW w:w="62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D505F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33F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44D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.95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63A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45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504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.94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F15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57.54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1F4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16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8326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.37d</w:t>
            </w:r>
          </w:p>
        </w:tc>
      </w:tr>
      <w:tr w:rsidR="002525E4" w14:paraId="476084BB" w14:textId="77777777">
        <w:trPr>
          <w:trHeight w:val="283"/>
        </w:trPr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323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DD2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BAD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.40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BC1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9.70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090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.44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851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525.94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F0F7" w14:textId="77777777" w:rsidR="002525E4" w:rsidRDefault="002525E4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243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.28a</w:t>
            </w:r>
          </w:p>
        </w:tc>
      </w:tr>
      <w:tr w:rsidR="002525E4" w14:paraId="5F743E0C" w14:textId="77777777">
        <w:trPr>
          <w:trHeight w:val="283"/>
        </w:trPr>
        <w:tc>
          <w:tcPr>
            <w:tcW w:w="6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C95B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969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828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.95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824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8.95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ED0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.26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1751" w14:textId="431535D3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81.5</w:t>
            </w:r>
            <w:r w:rsidR="00994A94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411C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16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C256" w14:textId="5B20A57F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.7</w:t>
            </w:r>
            <w:r w:rsidR="00994A94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</w:tr>
      <w:tr w:rsidR="002525E4" w14:paraId="2C14DA04" w14:textId="77777777">
        <w:trPr>
          <w:trHeight w:val="283"/>
        </w:trPr>
        <w:tc>
          <w:tcPr>
            <w:tcW w:w="6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4647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C53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1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D9D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.90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F72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8.85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ADB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.87a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47A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04.47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FEF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68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9BE8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.33c</w:t>
            </w:r>
          </w:p>
        </w:tc>
      </w:tr>
      <w:tr w:rsidR="002525E4" w14:paraId="3451AB5D" w14:textId="77777777">
        <w:trPr>
          <w:trHeight w:val="283"/>
        </w:trPr>
        <w:tc>
          <w:tcPr>
            <w:tcW w:w="6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90EA" w14:textId="77777777" w:rsidR="002525E4" w:rsidRDefault="002525E4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231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2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318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.00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D6E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.05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998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.29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F8E3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911.13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F2B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52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E637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.27d</w:t>
            </w:r>
          </w:p>
        </w:tc>
      </w:tr>
      <w:tr w:rsidR="002525E4" w14:paraId="5829AA88" w14:textId="77777777">
        <w:trPr>
          <w:trHeight w:val="283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F164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64AA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B7B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6E7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077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652F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91F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  <w:tr w:rsidR="002525E4" w14:paraId="137522BD" w14:textId="77777777">
        <w:trPr>
          <w:trHeight w:val="283"/>
        </w:trPr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1765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5E6D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422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BC9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03E9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E2A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E94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</w:tr>
      <w:tr w:rsidR="002525E4" w14:paraId="17F64529" w14:textId="77777777">
        <w:trPr>
          <w:trHeight w:val="292"/>
        </w:trPr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2787E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×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95265B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ED4DD2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CF463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C44B31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59A0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1CDF0" w14:textId="77777777" w:rsidR="002525E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s</w:t>
            </w:r>
          </w:p>
        </w:tc>
      </w:tr>
    </w:tbl>
    <w:p w14:paraId="509DD9B7" w14:textId="77777777" w:rsidR="002525E4" w:rsidRDefault="002525E4" w:rsidP="006F7FEB">
      <w:pPr>
        <w:rPr>
          <w:rFonts w:hint="eastAsia"/>
        </w:rPr>
      </w:pPr>
    </w:p>
    <w:sectPr w:rsidR="002525E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F31D3" w14:textId="77777777" w:rsidR="00565358" w:rsidRDefault="00565358">
      <w:pPr>
        <w:spacing w:line="240" w:lineRule="auto"/>
      </w:pPr>
      <w:r>
        <w:separator/>
      </w:r>
    </w:p>
  </w:endnote>
  <w:endnote w:type="continuationSeparator" w:id="0">
    <w:p w14:paraId="7FB577B6" w14:textId="77777777" w:rsidR="00565358" w:rsidRDefault="005653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Roma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4D4D6" w14:textId="77777777" w:rsidR="00565358" w:rsidRDefault="00565358">
      <w:pPr>
        <w:spacing w:after="0"/>
      </w:pPr>
      <w:r>
        <w:separator/>
      </w:r>
    </w:p>
  </w:footnote>
  <w:footnote w:type="continuationSeparator" w:id="0">
    <w:p w14:paraId="21FB4BA1" w14:textId="77777777" w:rsidR="00565358" w:rsidRDefault="005653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c0MLIwMDcwN7KwNDdR0lEKTi0uzszPAykwrgUA0Njj7iwAAAA="/>
  </w:docVars>
  <w:rsids>
    <w:rsidRoot w:val="00B42572"/>
    <w:rsid w:val="00020450"/>
    <w:rsid w:val="00062096"/>
    <w:rsid w:val="000907D7"/>
    <w:rsid w:val="000C2991"/>
    <w:rsid w:val="0012051C"/>
    <w:rsid w:val="00160C15"/>
    <w:rsid w:val="001A3706"/>
    <w:rsid w:val="001E270A"/>
    <w:rsid w:val="001F6E97"/>
    <w:rsid w:val="00245C50"/>
    <w:rsid w:val="002525E4"/>
    <w:rsid w:val="00263945"/>
    <w:rsid w:val="0033246F"/>
    <w:rsid w:val="003B495A"/>
    <w:rsid w:val="00412D91"/>
    <w:rsid w:val="0042306D"/>
    <w:rsid w:val="00452959"/>
    <w:rsid w:val="004611BA"/>
    <w:rsid w:val="00465FE6"/>
    <w:rsid w:val="004A4583"/>
    <w:rsid w:val="004E5D37"/>
    <w:rsid w:val="00523CFD"/>
    <w:rsid w:val="00553FF5"/>
    <w:rsid w:val="00565358"/>
    <w:rsid w:val="00623BC1"/>
    <w:rsid w:val="00636033"/>
    <w:rsid w:val="006B4A69"/>
    <w:rsid w:val="006C722C"/>
    <w:rsid w:val="006E6635"/>
    <w:rsid w:val="006F7FEB"/>
    <w:rsid w:val="007068BD"/>
    <w:rsid w:val="00747DD9"/>
    <w:rsid w:val="0075697F"/>
    <w:rsid w:val="00805EF9"/>
    <w:rsid w:val="00851D64"/>
    <w:rsid w:val="008C0E33"/>
    <w:rsid w:val="00970453"/>
    <w:rsid w:val="00993BE7"/>
    <w:rsid w:val="00994A94"/>
    <w:rsid w:val="009F5575"/>
    <w:rsid w:val="00A33B7F"/>
    <w:rsid w:val="00A5063E"/>
    <w:rsid w:val="00A76449"/>
    <w:rsid w:val="00AD0532"/>
    <w:rsid w:val="00B11202"/>
    <w:rsid w:val="00B13B16"/>
    <w:rsid w:val="00B32741"/>
    <w:rsid w:val="00B42572"/>
    <w:rsid w:val="00B920F0"/>
    <w:rsid w:val="00B94275"/>
    <w:rsid w:val="00B94BF1"/>
    <w:rsid w:val="00BC648C"/>
    <w:rsid w:val="00C05611"/>
    <w:rsid w:val="00C30A15"/>
    <w:rsid w:val="00C81898"/>
    <w:rsid w:val="00CA2B6B"/>
    <w:rsid w:val="00CE6EA8"/>
    <w:rsid w:val="00D01888"/>
    <w:rsid w:val="00D3347E"/>
    <w:rsid w:val="00D47486"/>
    <w:rsid w:val="00D86CCA"/>
    <w:rsid w:val="00DC0B94"/>
    <w:rsid w:val="00DD7EDB"/>
    <w:rsid w:val="00E12D2E"/>
    <w:rsid w:val="00E1785F"/>
    <w:rsid w:val="00E76D92"/>
    <w:rsid w:val="00E9266D"/>
    <w:rsid w:val="00F46E69"/>
    <w:rsid w:val="00F760C2"/>
    <w:rsid w:val="00FB0F9F"/>
    <w:rsid w:val="08C9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CB14E1"/>
  <w15:docId w15:val="{22B02BD0-80C4-4BD2-A3BC-0A5E3E91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宋体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semiHidden/>
    <w:unhideWhenUsed/>
    <w:pPr>
      <w:spacing w:after="120"/>
      <w:ind w:leftChars="200" w:left="420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2">
    <w:name w:val="Body Text First Indent 2"/>
    <w:basedOn w:val="a3"/>
    <w:link w:val="20"/>
    <w:uiPriority w:val="99"/>
    <w:unhideWhenUsed/>
    <w:qFormat/>
    <w:pPr>
      <w:widowControl w:val="0"/>
      <w:spacing w:line="240" w:lineRule="auto"/>
      <w:ind w:firstLineChars="200" w:firstLine="420"/>
      <w:jc w:val="both"/>
    </w:pPr>
    <w:rPr>
      <w:rFonts w:cs="Arial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iPriority w:val="99"/>
    <w:semiHidden/>
    <w:unhideWhenUsed/>
    <w:pPr>
      <w:spacing w:after="160" w:line="259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text">
    <w:name w:val="text"/>
    <w:basedOn w:val="a"/>
    <w:link w:val="text0"/>
    <w:qFormat/>
    <w:pPr>
      <w:spacing w:line="480" w:lineRule="auto"/>
      <w:ind w:firstLineChars="200" w:firstLine="480"/>
    </w:pPr>
    <w:rPr>
      <w:rFonts w:ascii="Times New Roman" w:hAnsi="Times New Roman"/>
      <w:sz w:val="24"/>
      <w:szCs w:val="24"/>
    </w:rPr>
  </w:style>
  <w:style w:type="character" w:customStyle="1" w:styleId="text0">
    <w:name w:val="text 字符"/>
    <w:link w:val="text"/>
    <w:qFormat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style01">
    <w:name w:val="fontstyle01"/>
    <w:qFormat/>
    <w:rPr>
      <w:rFonts w:ascii="URWPalladioL-Roma" w:hAnsi="URWPalladioL-Roma" w:hint="default"/>
      <w:color w:val="000000"/>
      <w:sz w:val="20"/>
      <w:szCs w:val="20"/>
    </w:rPr>
  </w:style>
  <w:style w:type="character" w:customStyle="1" w:styleId="a4">
    <w:name w:val="正文文本缩进 字符"/>
    <w:basedOn w:val="a0"/>
    <w:link w:val="a3"/>
    <w:uiPriority w:val="99"/>
    <w:semiHidden/>
    <w:rPr>
      <w:rFonts w:ascii="Calibri" w:eastAsia="宋体" w:hAnsi="Calibri" w:cs="Times New Roman"/>
      <w:kern w:val="0"/>
      <w:sz w:val="22"/>
    </w:rPr>
  </w:style>
  <w:style w:type="character" w:customStyle="1" w:styleId="20">
    <w:name w:val="正文文本首行缩进 2 字符"/>
    <w:basedOn w:val="a4"/>
    <w:link w:val="2"/>
    <w:uiPriority w:val="99"/>
    <w:rPr>
      <w:rFonts w:ascii="Calibri" w:eastAsia="宋体" w:hAnsi="Calibri" w:cs="Arial"/>
      <w:kern w:val="0"/>
      <w:sz w:val="22"/>
    </w:rPr>
  </w:style>
  <w:style w:type="table" w:customStyle="1" w:styleId="10">
    <w:name w:val="样式1"/>
    <w:basedOn w:val="1"/>
    <w:uiPriority w:val="99"/>
    <w:qFormat/>
    <w:pPr>
      <w:widowControl w:val="0"/>
      <w:jc w:val="both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styleId="aa">
    <w:name w:val="Revision"/>
    <w:hidden/>
    <w:uiPriority w:val="99"/>
    <w:unhideWhenUsed/>
    <w:rsid w:val="00553FF5"/>
    <w:rPr>
      <w:rFonts w:ascii="Calibri" w:eastAsia="宋体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1204E-4230-4280-8906-D8BD3FC58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1</Words>
  <Characters>1675</Characters>
  <Application>Microsoft Office Word</Application>
  <DocSecurity>0</DocSecurity>
  <Lines>41</Lines>
  <Paragraphs>22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x x</cp:lastModifiedBy>
  <cp:revision>12</cp:revision>
  <dcterms:created xsi:type="dcterms:W3CDTF">2025-03-31T14:01:00Z</dcterms:created>
  <dcterms:modified xsi:type="dcterms:W3CDTF">2025-06-1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lZmUxZTIxNTY2MjdhNzk2MzllZmUyOWE3MTM1NzgiLCJ1c2VySWQiOiI0MDg0OTUzNT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995E37E6572448AA2435FF641C85B6D_12</vt:lpwstr>
  </property>
</Properties>
</file>